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66957" w14:textId="76013AC1" w:rsidR="00C41D94" w:rsidRDefault="004A7266" w:rsidP="00665D73">
      <w:pPr>
        <w:rPr>
          <w:rFonts w:ascii="Times New Roman" w:hAnsi="Times New Roman" w:cs="Times New Roman"/>
          <w:sz w:val="24"/>
        </w:rPr>
      </w:pPr>
      <w:r w:rsidRPr="004A7266">
        <w:rPr>
          <w:rFonts w:ascii="Times New Roman" w:hAnsi="Times New Roman" w:cs="Times New Roman"/>
          <w:b/>
          <w:sz w:val="24"/>
        </w:rPr>
        <w:t xml:space="preserve">Supplementary </w:t>
      </w:r>
      <w:r w:rsidR="00BE5DBD" w:rsidRPr="000B5BEB">
        <w:rPr>
          <w:rFonts w:ascii="Times New Roman" w:hAnsi="Times New Roman" w:cs="Times New Roman"/>
          <w:b/>
          <w:sz w:val="24"/>
        </w:rPr>
        <w:t xml:space="preserve">Table </w:t>
      </w:r>
      <w:r w:rsidR="00825C9C">
        <w:rPr>
          <w:rFonts w:ascii="Times New Roman" w:hAnsi="Times New Roman" w:cs="Times New Roman"/>
          <w:b/>
          <w:sz w:val="24"/>
        </w:rPr>
        <w:t>2</w:t>
      </w:r>
      <w:r w:rsidR="00BE5DBD" w:rsidRPr="000B5BEB">
        <w:rPr>
          <w:rFonts w:ascii="Times New Roman" w:hAnsi="Times New Roman" w:cs="Times New Roman"/>
          <w:b/>
          <w:sz w:val="24"/>
        </w:rPr>
        <w:t xml:space="preserve"> </w:t>
      </w:r>
      <w:r w:rsidR="00825C9C" w:rsidRPr="003A4F05">
        <w:rPr>
          <w:rFonts w:ascii="Times New Roman" w:hAnsi="Times New Roman"/>
          <w:sz w:val="24"/>
          <w:szCs w:val="24"/>
        </w:rPr>
        <w:t xml:space="preserve">Coordinates of clusters with significant differences </w:t>
      </w:r>
      <w:r w:rsidR="009821BC">
        <w:rPr>
          <w:rFonts w:ascii="Times New Roman" w:hAnsi="Times New Roman"/>
          <w:sz w:val="24"/>
          <w:szCs w:val="24"/>
        </w:rPr>
        <w:t xml:space="preserve">in </w:t>
      </w:r>
      <w:r w:rsidR="00825C9C" w:rsidRPr="003E03E7">
        <w:rPr>
          <w:rFonts w:ascii="Times New Roman" w:eastAsia="微软雅黑" w:hAnsi="Times New Roman"/>
          <w:color w:val="000000"/>
          <w:kern w:val="0"/>
          <w:sz w:val="24"/>
          <w:szCs w:val="24"/>
        </w:rPr>
        <w:t>between-group comparisons</w:t>
      </w:r>
      <w:r w:rsidR="00825C9C" w:rsidRPr="003A4F05">
        <w:rPr>
          <w:rFonts w:ascii="Times New Roman" w:hAnsi="Times New Roman"/>
          <w:sz w:val="24"/>
          <w:szCs w:val="24"/>
        </w:rPr>
        <w:t>.</w:t>
      </w:r>
    </w:p>
    <w:tbl>
      <w:tblPr>
        <w:tblStyle w:val="a3"/>
        <w:tblW w:w="878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3261"/>
        <w:gridCol w:w="567"/>
        <w:gridCol w:w="567"/>
        <w:gridCol w:w="567"/>
        <w:gridCol w:w="1275"/>
        <w:gridCol w:w="846"/>
      </w:tblGrid>
      <w:tr w:rsidR="00BE6A0D" w:rsidRPr="005F3423" w14:paraId="066D2873" w14:textId="77777777" w:rsidTr="00CF465D">
        <w:trPr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14:paraId="67D3FE07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  <w:vAlign w:val="center"/>
          </w:tcPr>
          <w:p w14:paraId="4AC54110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423">
              <w:rPr>
                <w:rFonts w:ascii="Times New Roman" w:hAnsi="Times New Roman" w:cs="Times New Roman"/>
                <w:kern w:val="0"/>
                <w:sz w:val="15"/>
                <w:szCs w:val="15"/>
              </w:rPr>
              <w:t>Cluster</w:t>
            </w:r>
          </w:p>
        </w:tc>
        <w:tc>
          <w:tcPr>
            <w:tcW w:w="3261" w:type="dxa"/>
            <w:vMerge w:val="restart"/>
            <w:tcBorders>
              <w:top w:val="single" w:sz="12" w:space="0" w:color="auto"/>
            </w:tcBorders>
            <w:vAlign w:val="center"/>
          </w:tcPr>
          <w:p w14:paraId="0C5DD995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423">
              <w:rPr>
                <w:rFonts w:ascii="Times New Roman" w:hAnsi="Times New Roman" w:cs="Times New Roman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</w:tcBorders>
            <w:vAlign w:val="center"/>
          </w:tcPr>
          <w:p w14:paraId="0770E9A5" w14:textId="77777777" w:rsidR="00BE6A0D" w:rsidRPr="005F3423" w:rsidRDefault="00BE6A0D" w:rsidP="005F3423">
            <w:pPr>
              <w:jc w:val="center"/>
              <w:rPr>
                <w:rFonts w:ascii="Times New Roman" w:eastAsia="楷体" w:hAnsi="Times New Roman" w:cs="Times New Roman"/>
                <w:sz w:val="15"/>
                <w:szCs w:val="15"/>
              </w:rPr>
            </w:pPr>
            <w:r w:rsidRPr="005F3423">
              <w:rPr>
                <w:rFonts w:ascii="Times New Roman" w:eastAsia="楷体" w:hAnsi="Times New Roman" w:cs="Times New Roman"/>
                <w:color w:val="000000"/>
                <w:spacing w:val="2"/>
                <w:kern w:val="0"/>
                <w:sz w:val="15"/>
                <w:szCs w:val="15"/>
                <w:shd w:val="clear" w:color="auto" w:fill="FCFCFC"/>
              </w:rPr>
              <w:t>MNI coordinate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vAlign w:val="center"/>
          </w:tcPr>
          <w:p w14:paraId="11C0217B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423">
              <w:rPr>
                <w:rFonts w:ascii="Times New Roman" w:hAnsi="Times New Roman" w:cs="Times New Roman"/>
                <w:sz w:val="15"/>
                <w:szCs w:val="15"/>
              </w:rPr>
              <w:t>voxels</w:t>
            </w:r>
          </w:p>
        </w:tc>
        <w:tc>
          <w:tcPr>
            <w:tcW w:w="846" w:type="dxa"/>
            <w:vMerge w:val="restart"/>
            <w:tcBorders>
              <w:top w:val="single" w:sz="12" w:space="0" w:color="auto"/>
            </w:tcBorders>
            <w:vAlign w:val="center"/>
          </w:tcPr>
          <w:p w14:paraId="12D12A8D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423">
              <w:rPr>
                <w:rFonts w:ascii="Times New Roman" w:hAnsi="Times New Roman" w:cs="Times New Roman"/>
                <w:sz w:val="15"/>
                <w:szCs w:val="15"/>
              </w:rPr>
              <w:t>t-value</w:t>
            </w:r>
          </w:p>
        </w:tc>
      </w:tr>
      <w:tr w:rsidR="00BE6A0D" w:rsidRPr="005F3423" w14:paraId="55B975F2" w14:textId="77777777" w:rsidTr="00CF465D">
        <w:trPr>
          <w:trHeight w:val="575"/>
          <w:jc w:val="center"/>
        </w:trPr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24B57E4C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8" w:type="dxa"/>
            <w:vMerge/>
            <w:tcBorders>
              <w:bottom w:val="single" w:sz="8" w:space="0" w:color="auto"/>
            </w:tcBorders>
            <w:vAlign w:val="center"/>
          </w:tcPr>
          <w:p w14:paraId="61BAFE20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261" w:type="dxa"/>
            <w:vMerge/>
            <w:tcBorders>
              <w:bottom w:val="single" w:sz="8" w:space="0" w:color="auto"/>
            </w:tcBorders>
            <w:vAlign w:val="center"/>
          </w:tcPr>
          <w:p w14:paraId="5DB40DA1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7BCAEE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423">
              <w:rPr>
                <w:rFonts w:ascii="Times New Roman" w:hAnsi="Times New Roman" w:cs="Times New Roman"/>
                <w:sz w:val="15"/>
                <w:szCs w:val="15"/>
              </w:rPr>
              <w:t>x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24E674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423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A9A963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3423">
              <w:rPr>
                <w:rFonts w:ascii="Times New Roman" w:hAnsi="Times New Roman" w:cs="Times New Roman"/>
                <w:sz w:val="15"/>
                <w:szCs w:val="15"/>
              </w:rPr>
              <w:t>z</w:t>
            </w: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vAlign w:val="center"/>
          </w:tcPr>
          <w:p w14:paraId="24D40C1D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4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E18382" w14:textId="77777777" w:rsidR="00BE6A0D" w:rsidRPr="005F3423" w:rsidRDefault="00BE6A0D" w:rsidP="005F342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A7266" w:rsidRPr="004A7266" w14:paraId="10AA343A" w14:textId="77777777" w:rsidTr="00CF465D">
        <w:trPr>
          <w:jc w:val="center"/>
        </w:trPr>
        <w:tc>
          <w:tcPr>
            <w:tcW w:w="993" w:type="dxa"/>
            <w:vAlign w:val="center"/>
          </w:tcPr>
          <w:p w14:paraId="64127354" w14:textId="0622F54B" w:rsidR="00BE6A0D" w:rsidRPr="004A7266" w:rsidRDefault="00BE6A0D" w:rsidP="005F34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SI</w:t>
            </w: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  <w:vertAlign w:val="subscript"/>
              </w:rPr>
              <w:t>2</w:t>
            </w: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 xml:space="preserve"> vs TD</w:t>
            </w:r>
          </w:p>
        </w:tc>
        <w:tc>
          <w:tcPr>
            <w:tcW w:w="708" w:type="dxa"/>
            <w:vAlign w:val="center"/>
          </w:tcPr>
          <w:p w14:paraId="32DF5A0C" w14:textId="77777777" w:rsidR="00BE6A0D" w:rsidRPr="004A7266" w:rsidRDefault="00BE6A0D" w:rsidP="005F34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1</w:t>
            </w:r>
          </w:p>
        </w:tc>
        <w:tc>
          <w:tcPr>
            <w:tcW w:w="3261" w:type="dxa"/>
            <w:vAlign w:val="center"/>
          </w:tcPr>
          <w:p w14:paraId="3D8E53DA" w14:textId="77777777" w:rsidR="00BE6A0D" w:rsidRPr="004A7266" w:rsidRDefault="00BE6A0D" w:rsidP="005F34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Middle Temporal Gyrus</w:t>
            </w:r>
          </w:p>
        </w:tc>
        <w:tc>
          <w:tcPr>
            <w:tcW w:w="567" w:type="dxa"/>
            <w:vAlign w:val="center"/>
          </w:tcPr>
          <w:p w14:paraId="1833B5B4" w14:textId="46AD6C5D" w:rsidR="00BE6A0D" w:rsidRPr="004A7266" w:rsidRDefault="00BE6A0D" w:rsidP="005F3423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eastAsia="楷体" w:hAnsi="Times New Roman" w:cs="Times New Roman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567" w:type="dxa"/>
            <w:vAlign w:val="center"/>
          </w:tcPr>
          <w:p w14:paraId="12CE7643" w14:textId="1937E009" w:rsidR="00BE6A0D" w:rsidRPr="004A7266" w:rsidRDefault="00BE6A0D" w:rsidP="005F3423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eastAsia="楷体" w:hAnsi="Times New Roman" w:cs="Times New Roman"/>
                <w:color w:val="000000" w:themeColor="text1"/>
                <w:sz w:val="15"/>
                <w:szCs w:val="15"/>
              </w:rPr>
              <w:t>-30</w:t>
            </w:r>
          </w:p>
        </w:tc>
        <w:tc>
          <w:tcPr>
            <w:tcW w:w="567" w:type="dxa"/>
            <w:vAlign w:val="center"/>
          </w:tcPr>
          <w:p w14:paraId="159BA0D7" w14:textId="160F79FA" w:rsidR="00BE6A0D" w:rsidRPr="004A7266" w:rsidRDefault="00BE6A0D" w:rsidP="005F3423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eastAsia="楷体" w:hAnsi="Times New Roman" w:cs="Times New Roman"/>
                <w:color w:val="000000" w:themeColor="text1"/>
                <w:sz w:val="15"/>
                <w:szCs w:val="15"/>
              </w:rPr>
              <w:t>-25.5</w:t>
            </w:r>
          </w:p>
        </w:tc>
        <w:tc>
          <w:tcPr>
            <w:tcW w:w="1275" w:type="dxa"/>
            <w:vAlign w:val="center"/>
          </w:tcPr>
          <w:p w14:paraId="0E7609F0" w14:textId="5058139D" w:rsidR="00BE6A0D" w:rsidRPr="004A7266" w:rsidRDefault="0036656B" w:rsidP="005F3423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374</w:t>
            </w:r>
          </w:p>
        </w:tc>
        <w:tc>
          <w:tcPr>
            <w:tcW w:w="846" w:type="dxa"/>
            <w:vAlign w:val="center"/>
          </w:tcPr>
          <w:p w14:paraId="6167E7A5" w14:textId="0D060007" w:rsidR="00BE6A0D" w:rsidRPr="004A7266" w:rsidRDefault="00BE6A0D" w:rsidP="005F3423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eastAsia="楷体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="00FC3EB7" w:rsidRPr="004A7266">
              <w:rPr>
                <w:rFonts w:ascii="Times New Roman" w:eastAsia="楷体" w:hAnsi="Times New Roman" w:cs="Times New Roman"/>
                <w:color w:val="000000" w:themeColor="text1"/>
                <w:sz w:val="15"/>
                <w:szCs w:val="15"/>
              </w:rPr>
              <w:t>3.466</w:t>
            </w:r>
          </w:p>
        </w:tc>
      </w:tr>
      <w:tr w:rsidR="004A7266" w:rsidRPr="004A7266" w14:paraId="03B2E08D" w14:textId="77777777" w:rsidTr="00CF465D">
        <w:trPr>
          <w:jc w:val="center"/>
        </w:trPr>
        <w:tc>
          <w:tcPr>
            <w:tcW w:w="993" w:type="dxa"/>
            <w:vAlign w:val="center"/>
          </w:tcPr>
          <w:p w14:paraId="51CFF957" w14:textId="77777777" w:rsidR="00BE6A0D" w:rsidRPr="004A7266" w:rsidRDefault="00BE6A0D" w:rsidP="005F34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329D5779" w14:textId="43A3C157" w:rsidR="00BE6A0D" w:rsidRPr="004A7266" w:rsidRDefault="00BE6A0D" w:rsidP="005F34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</w:t>
            </w:r>
            <w:r w:rsidR="0036656B" w:rsidRPr="004A726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3261" w:type="dxa"/>
            <w:vAlign w:val="center"/>
          </w:tcPr>
          <w:p w14:paraId="593180C4" w14:textId="77777777" w:rsidR="00BE6A0D" w:rsidRPr="004A7266" w:rsidRDefault="00BE6A0D" w:rsidP="005F34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Postcentral/Precentral Gyrus</w:t>
            </w:r>
          </w:p>
        </w:tc>
        <w:tc>
          <w:tcPr>
            <w:tcW w:w="567" w:type="dxa"/>
            <w:vAlign w:val="center"/>
          </w:tcPr>
          <w:p w14:paraId="5B25C7CD" w14:textId="48CFB660" w:rsidR="00BE6A0D" w:rsidRPr="004A7266" w:rsidRDefault="00FC3EB7" w:rsidP="005F3423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57</w:t>
            </w:r>
          </w:p>
        </w:tc>
        <w:tc>
          <w:tcPr>
            <w:tcW w:w="567" w:type="dxa"/>
            <w:vAlign w:val="center"/>
          </w:tcPr>
          <w:p w14:paraId="536EF331" w14:textId="77777777" w:rsidR="00BE6A0D" w:rsidRPr="004A7266" w:rsidRDefault="00BE6A0D" w:rsidP="005F3423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-25.5</w:t>
            </w:r>
          </w:p>
        </w:tc>
        <w:tc>
          <w:tcPr>
            <w:tcW w:w="567" w:type="dxa"/>
            <w:vAlign w:val="center"/>
          </w:tcPr>
          <w:p w14:paraId="627471F8" w14:textId="77777777" w:rsidR="00BE6A0D" w:rsidRPr="004A7266" w:rsidRDefault="00BE6A0D" w:rsidP="005F3423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60</w:t>
            </w:r>
          </w:p>
        </w:tc>
        <w:tc>
          <w:tcPr>
            <w:tcW w:w="1275" w:type="dxa"/>
            <w:vAlign w:val="center"/>
          </w:tcPr>
          <w:p w14:paraId="284528C3" w14:textId="3217F9C2" w:rsidR="00BE6A0D" w:rsidRPr="004A7266" w:rsidRDefault="0036656B" w:rsidP="0036656B">
            <w:pPr>
              <w:ind w:firstLineChars="200" w:firstLine="308"/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73</w:t>
            </w:r>
            <w:r w:rsidR="00BE6A0D" w:rsidRPr="004A7266"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/</w:t>
            </w:r>
            <w:r w:rsidRPr="004A7266"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40</w:t>
            </w:r>
          </w:p>
        </w:tc>
        <w:tc>
          <w:tcPr>
            <w:tcW w:w="846" w:type="dxa"/>
            <w:vAlign w:val="center"/>
          </w:tcPr>
          <w:p w14:paraId="00398960" w14:textId="5DE3FB05" w:rsidR="00BE6A0D" w:rsidRPr="004A7266" w:rsidRDefault="00FC3EB7" w:rsidP="005F34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921</w:t>
            </w:r>
          </w:p>
        </w:tc>
      </w:tr>
      <w:tr w:rsidR="004A7266" w:rsidRPr="004A7266" w14:paraId="707346E0" w14:textId="77777777" w:rsidTr="00CF465D">
        <w:trPr>
          <w:jc w:val="center"/>
        </w:trPr>
        <w:tc>
          <w:tcPr>
            <w:tcW w:w="993" w:type="dxa"/>
            <w:vAlign w:val="center"/>
          </w:tcPr>
          <w:p w14:paraId="5E424F91" w14:textId="77777777" w:rsidR="00FC3EB7" w:rsidRPr="004A7266" w:rsidRDefault="00FC3EB7" w:rsidP="005F34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8" w:type="dxa"/>
            <w:vAlign w:val="center"/>
          </w:tcPr>
          <w:p w14:paraId="30F363C4" w14:textId="49331F03" w:rsidR="00FC3EB7" w:rsidRPr="004A7266" w:rsidRDefault="00FC3EB7" w:rsidP="005F34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="0036656B" w:rsidRPr="004A7266"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3261" w:type="dxa"/>
            <w:vAlign w:val="center"/>
          </w:tcPr>
          <w:p w14:paraId="04471F56" w14:textId="002B841C" w:rsidR="00FC3EB7" w:rsidRPr="004A7266" w:rsidRDefault="00FC3EB7" w:rsidP="005F342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 w:hint="eastAsia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Insula</w:t>
            </w:r>
          </w:p>
        </w:tc>
        <w:tc>
          <w:tcPr>
            <w:tcW w:w="567" w:type="dxa"/>
            <w:vAlign w:val="center"/>
          </w:tcPr>
          <w:p w14:paraId="3789E482" w14:textId="3307C567" w:rsidR="00FC3EB7" w:rsidRPr="004A7266" w:rsidRDefault="00FC3EB7" w:rsidP="005F3423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楷体" w:hAnsi="Times New Roman" w:cs="Times New Roman" w:hint="eastAsia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4</w:t>
            </w:r>
            <w:r w:rsidRPr="004A7266"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2</w:t>
            </w:r>
          </w:p>
        </w:tc>
        <w:tc>
          <w:tcPr>
            <w:tcW w:w="567" w:type="dxa"/>
            <w:vAlign w:val="center"/>
          </w:tcPr>
          <w:p w14:paraId="401026E5" w14:textId="5BB8C268" w:rsidR="00FC3EB7" w:rsidRPr="004A7266" w:rsidRDefault="00FC3EB7" w:rsidP="005F3423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楷体" w:hAnsi="Times New Roman" w:cs="Times New Roman" w:hint="eastAsia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-</w:t>
            </w:r>
            <w:r w:rsidRPr="004A7266"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10.5</w:t>
            </w:r>
          </w:p>
        </w:tc>
        <w:tc>
          <w:tcPr>
            <w:tcW w:w="567" w:type="dxa"/>
            <w:vAlign w:val="center"/>
          </w:tcPr>
          <w:p w14:paraId="46B0E699" w14:textId="56824754" w:rsidR="00FC3EB7" w:rsidRPr="004A7266" w:rsidRDefault="00FC3EB7" w:rsidP="005F3423">
            <w:pPr>
              <w:jc w:val="center"/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楷体" w:hAnsi="Times New Roman" w:cs="Times New Roman" w:hint="eastAsia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2</w:t>
            </w:r>
            <w:r w:rsidRPr="004A7266"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1</w:t>
            </w:r>
          </w:p>
        </w:tc>
        <w:tc>
          <w:tcPr>
            <w:tcW w:w="1275" w:type="dxa"/>
            <w:vAlign w:val="center"/>
          </w:tcPr>
          <w:p w14:paraId="0B8B5965" w14:textId="396CFDCD" w:rsidR="00FC3EB7" w:rsidRPr="004A7266" w:rsidRDefault="0036656B" w:rsidP="00FC3EB7">
            <w:pPr>
              <w:ind w:firstLineChars="300" w:firstLine="462"/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楷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70</w:t>
            </w:r>
          </w:p>
        </w:tc>
        <w:tc>
          <w:tcPr>
            <w:tcW w:w="846" w:type="dxa"/>
            <w:vAlign w:val="center"/>
          </w:tcPr>
          <w:p w14:paraId="7BF13B0C" w14:textId="2757A766" w:rsidR="00FC3EB7" w:rsidRPr="004A7266" w:rsidRDefault="00FC3EB7" w:rsidP="005F3423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4A7266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4A7266"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  <w:t>.358</w:t>
            </w:r>
          </w:p>
        </w:tc>
      </w:tr>
      <w:tr w:rsidR="004A7266" w:rsidRPr="004A7266" w14:paraId="10FD0986" w14:textId="77777777" w:rsidTr="00CF465D">
        <w:trPr>
          <w:jc w:val="center"/>
        </w:trPr>
        <w:tc>
          <w:tcPr>
            <w:tcW w:w="993" w:type="dxa"/>
            <w:vAlign w:val="center"/>
          </w:tcPr>
          <w:p w14:paraId="23936D9A" w14:textId="41DB975E" w:rsidR="001A6476" w:rsidRPr="004A7266" w:rsidRDefault="001A6476" w:rsidP="001A647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VA</w:t>
            </w: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  <w:vertAlign w:val="subscript"/>
              </w:rPr>
              <w:t>2</w:t>
            </w: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 xml:space="preserve"> vs TD</w:t>
            </w:r>
          </w:p>
        </w:tc>
        <w:tc>
          <w:tcPr>
            <w:tcW w:w="708" w:type="dxa"/>
            <w:vAlign w:val="center"/>
          </w:tcPr>
          <w:p w14:paraId="69E063F1" w14:textId="70B059B3" w:rsidR="001A6476" w:rsidRPr="004A7266" w:rsidRDefault="001A6476" w:rsidP="001A647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  <w:t>V1</w:t>
            </w:r>
          </w:p>
        </w:tc>
        <w:tc>
          <w:tcPr>
            <w:tcW w:w="3261" w:type="dxa"/>
            <w:vAlign w:val="center"/>
          </w:tcPr>
          <w:p w14:paraId="6066FAD4" w14:textId="748858F2" w:rsidR="001A6476" w:rsidRPr="004A7266" w:rsidRDefault="001A6476" w:rsidP="001A647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Superior Temporal/Middle Tempora</w:t>
            </w:r>
            <w:r w:rsidRPr="004A7266">
              <w:rPr>
                <w:rFonts w:ascii="Times New Roman" w:eastAsia="宋体" w:hAnsi="Times New Roman" w:cs="Times New Roman" w:hint="eastAsia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l</w:t>
            </w: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 xml:space="preserve"> Gyrus</w:t>
            </w:r>
          </w:p>
        </w:tc>
        <w:tc>
          <w:tcPr>
            <w:tcW w:w="567" w:type="dxa"/>
            <w:vAlign w:val="center"/>
          </w:tcPr>
          <w:p w14:paraId="69B16E88" w14:textId="7856E55E" w:rsidR="001A6476" w:rsidRPr="004A7266" w:rsidRDefault="001A6476" w:rsidP="001A647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43.5</w:t>
            </w:r>
          </w:p>
        </w:tc>
        <w:tc>
          <w:tcPr>
            <w:tcW w:w="567" w:type="dxa"/>
            <w:vAlign w:val="center"/>
          </w:tcPr>
          <w:p w14:paraId="56EA373D" w14:textId="73F0E283" w:rsidR="001A6476" w:rsidRPr="004A7266" w:rsidRDefault="001A6476" w:rsidP="001A647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-25.5</w:t>
            </w:r>
          </w:p>
        </w:tc>
        <w:tc>
          <w:tcPr>
            <w:tcW w:w="567" w:type="dxa"/>
            <w:vAlign w:val="center"/>
          </w:tcPr>
          <w:p w14:paraId="72560536" w14:textId="477A7403" w:rsidR="001A6476" w:rsidRPr="004A7266" w:rsidRDefault="001A6476" w:rsidP="001A647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-1.5</w:t>
            </w:r>
          </w:p>
        </w:tc>
        <w:tc>
          <w:tcPr>
            <w:tcW w:w="1275" w:type="dxa"/>
            <w:vAlign w:val="center"/>
          </w:tcPr>
          <w:p w14:paraId="6912D197" w14:textId="373B2C7E" w:rsidR="001A6476" w:rsidRPr="004A7266" w:rsidRDefault="001A6476" w:rsidP="001A647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39/32</w:t>
            </w:r>
          </w:p>
        </w:tc>
        <w:tc>
          <w:tcPr>
            <w:tcW w:w="846" w:type="dxa"/>
            <w:vAlign w:val="center"/>
          </w:tcPr>
          <w:p w14:paraId="11FF7A21" w14:textId="5786903F" w:rsidR="001A6476" w:rsidRPr="004A7266" w:rsidRDefault="001A6476" w:rsidP="001A647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-2.882</w:t>
            </w:r>
          </w:p>
        </w:tc>
      </w:tr>
      <w:tr w:rsidR="004A7266" w:rsidRPr="004A7266" w14:paraId="37EF239B" w14:textId="77777777" w:rsidTr="00CF465D">
        <w:trPr>
          <w:jc w:val="center"/>
        </w:trPr>
        <w:tc>
          <w:tcPr>
            <w:tcW w:w="993" w:type="dxa"/>
            <w:vAlign w:val="center"/>
          </w:tcPr>
          <w:p w14:paraId="4F3A8426" w14:textId="77777777" w:rsidR="00BE6A0D" w:rsidRPr="004A7266" w:rsidRDefault="00BE6A0D" w:rsidP="005F342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</w:p>
        </w:tc>
        <w:tc>
          <w:tcPr>
            <w:tcW w:w="708" w:type="dxa"/>
            <w:vAlign w:val="center"/>
          </w:tcPr>
          <w:p w14:paraId="12EC9500" w14:textId="071601E3" w:rsidR="00BE6A0D" w:rsidRPr="004A7266" w:rsidRDefault="00BE6A0D" w:rsidP="005F342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V</w:t>
            </w:r>
            <w:r w:rsidR="00BB6139"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2</w:t>
            </w:r>
          </w:p>
        </w:tc>
        <w:tc>
          <w:tcPr>
            <w:tcW w:w="3261" w:type="dxa"/>
            <w:vAlign w:val="center"/>
          </w:tcPr>
          <w:p w14:paraId="191CE9C2" w14:textId="6C9A15B7" w:rsidR="00BE6A0D" w:rsidRPr="004A7266" w:rsidRDefault="00814C76" w:rsidP="005F342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proofErr w:type="spellStart"/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ParaHippocampal</w:t>
            </w:r>
            <w:proofErr w:type="spellEnd"/>
          </w:p>
        </w:tc>
        <w:tc>
          <w:tcPr>
            <w:tcW w:w="567" w:type="dxa"/>
            <w:vAlign w:val="center"/>
          </w:tcPr>
          <w:p w14:paraId="05407944" w14:textId="5DD1F5FA" w:rsidR="00BE6A0D" w:rsidRPr="004A7266" w:rsidRDefault="00CF465D" w:rsidP="005F342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10.5</w:t>
            </w:r>
          </w:p>
        </w:tc>
        <w:tc>
          <w:tcPr>
            <w:tcW w:w="567" w:type="dxa"/>
            <w:vAlign w:val="center"/>
          </w:tcPr>
          <w:p w14:paraId="1578EB9D" w14:textId="20FCDBAF" w:rsidR="00BE6A0D" w:rsidRPr="004A7266" w:rsidRDefault="00F97AC8" w:rsidP="005F342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1</w:t>
            </w:r>
          </w:p>
        </w:tc>
        <w:tc>
          <w:tcPr>
            <w:tcW w:w="567" w:type="dxa"/>
            <w:vAlign w:val="center"/>
          </w:tcPr>
          <w:p w14:paraId="5AF3AB91" w14:textId="307636C9" w:rsidR="00BE6A0D" w:rsidRPr="004A7266" w:rsidRDefault="00660845" w:rsidP="005F342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-</w:t>
            </w:r>
            <w:r w:rsidR="00BB6139"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24</w:t>
            </w:r>
          </w:p>
        </w:tc>
        <w:tc>
          <w:tcPr>
            <w:tcW w:w="1275" w:type="dxa"/>
            <w:vAlign w:val="center"/>
          </w:tcPr>
          <w:p w14:paraId="5109C918" w14:textId="7BE38484" w:rsidR="00BE6A0D" w:rsidRPr="004A7266" w:rsidRDefault="001A6476" w:rsidP="005F342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41</w:t>
            </w:r>
          </w:p>
        </w:tc>
        <w:tc>
          <w:tcPr>
            <w:tcW w:w="846" w:type="dxa"/>
            <w:vAlign w:val="center"/>
          </w:tcPr>
          <w:p w14:paraId="7F747B60" w14:textId="16C36F67" w:rsidR="00BE6A0D" w:rsidRPr="004A7266" w:rsidRDefault="00BE6A0D" w:rsidP="005F342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-</w:t>
            </w:r>
            <w:r w:rsidR="00CF465D"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2.</w:t>
            </w:r>
            <w:r w:rsidR="00814C76" w:rsidRPr="004A7266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812</w:t>
            </w:r>
          </w:p>
        </w:tc>
      </w:tr>
      <w:tr w:rsidR="00F97AC8" w:rsidRPr="005F3423" w14:paraId="73C4A795" w14:textId="77777777" w:rsidTr="00CF465D">
        <w:trPr>
          <w:jc w:val="center"/>
        </w:trPr>
        <w:tc>
          <w:tcPr>
            <w:tcW w:w="993" w:type="dxa"/>
            <w:vAlign w:val="center"/>
          </w:tcPr>
          <w:p w14:paraId="5DD43C4A" w14:textId="77777777" w:rsidR="00F97AC8" w:rsidRPr="005F3423" w:rsidRDefault="00F97AC8" w:rsidP="005F342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</w:pPr>
          </w:p>
        </w:tc>
        <w:tc>
          <w:tcPr>
            <w:tcW w:w="708" w:type="dxa"/>
            <w:vAlign w:val="center"/>
          </w:tcPr>
          <w:p w14:paraId="3219C198" w14:textId="5F3F3DE8" w:rsidR="00F97AC8" w:rsidRPr="005F3423" w:rsidRDefault="00F97AC8" w:rsidP="005F342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>
              <w:rPr>
                <w:rFonts w:ascii="Times New Roman" w:eastAsia="宋体" w:hAnsi="Times New Roman" w:cs="Times New Roman" w:hint="eastAsia"/>
                <w:spacing w:val="2"/>
                <w:kern w:val="0"/>
                <w:sz w:val="15"/>
                <w:szCs w:val="15"/>
                <w:shd w:val="clear" w:color="auto" w:fill="FCFCFC"/>
              </w:rPr>
              <w:t>V</w:t>
            </w:r>
            <w:r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  <w:t>3</w:t>
            </w:r>
          </w:p>
        </w:tc>
        <w:tc>
          <w:tcPr>
            <w:tcW w:w="3261" w:type="dxa"/>
            <w:vAlign w:val="center"/>
          </w:tcPr>
          <w:p w14:paraId="2124AE7A" w14:textId="0D4D2AB7" w:rsidR="00F97AC8" w:rsidRPr="00C5623F" w:rsidRDefault="00F97AC8" w:rsidP="005F342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F97AC8">
              <w:rPr>
                <w:rFonts w:ascii="Times New Roman" w:eastAsia="宋体" w:hAnsi="Times New Roman" w:cs="Times New Roman"/>
                <w:color w:val="000000" w:themeColor="text1"/>
                <w:spacing w:val="2"/>
                <w:kern w:val="0"/>
                <w:sz w:val="15"/>
                <w:szCs w:val="15"/>
                <w:shd w:val="clear" w:color="auto" w:fill="FCFCFC"/>
              </w:rPr>
              <w:t>Precuneus</w:t>
            </w:r>
          </w:p>
        </w:tc>
        <w:tc>
          <w:tcPr>
            <w:tcW w:w="567" w:type="dxa"/>
            <w:vAlign w:val="center"/>
          </w:tcPr>
          <w:p w14:paraId="17463206" w14:textId="77E0F203" w:rsidR="00F97AC8" w:rsidRDefault="00F97AC8" w:rsidP="005F342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F97AC8"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  <w:t xml:space="preserve">3                    </w:t>
            </w:r>
          </w:p>
        </w:tc>
        <w:tc>
          <w:tcPr>
            <w:tcW w:w="567" w:type="dxa"/>
            <w:vAlign w:val="center"/>
          </w:tcPr>
          <w:p w14:paraId="7AF9D064" w14:textId="13FEF180" w:rsidR="00F97AC8" w:rsidRDefault="00F97AC8" w:rsidP="005F342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F97AC8"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  <w:t>-66</w:t>
            </w:r>
          </w:p>
        </w:tc>
        <w:tc>
          <w:tcPr>
            <w:tcW w:w="567" w:type="dxa"/>
            <w:vAlign w:val="center"/>
          </w:tcPr>
          <w:p w14:paraId="5CBC7FB7" w14:textId="0BB15B33" w:rsidR="00F97AC8" w:rsidRDefault="00F97AC8" w:rsidP="005F342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F97AC8"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  <w:t>24</w:t>
            </w:r>
          </w:p>
        </w:tc>
        <w:tc>
          <w:tcPr>
            <w:tcW w:w="1275" w:type="dxa"/>
            <w:vAlign w:val="center"/>
          </w:tcPr>
          <w:p w14:paraId="467C8531" w14:textId="783B76B1" w:rsidR="00F97AC8" w:rsidRDefault="00F97AC8" w:rsidP="005F342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>
              <w:rPr>
                <w:rFonts w:ascii="Times New Roman" w:eastAsia="宋体" w:hAnsi="Times New Roman" w:cs="Times New Roman" w:hint="eastAsia"/>
                <w:spacing w:val="2"/>
                <w:kern w:val="0"/>
                <w:sz w:val="15"/>
                <w:szCs w:val="15"/>
                <w:shd w:val="clear" w:color="auto" w:fill="FCFCFC"/>
              </w:rPr>
              <w:t>2</w:t>
            </w:r>
            <w:r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  <w:t>2</w:t>
            </w:r>
          </w:p>
        </w:tc>
        <w:tc>
          <w:tcPr>
            <w:tcW w:w="846" w:type="dxa"/>
            <w:vAlign w:val="center"/>
          </w:tcPr>
          <w:p w14:paraId="320E905A" w14:textId="298CAEEF" w:rsidR="00F97AC8" w:rsidRPr="005F3423" w:rsidRDefault="00F97AC8" w:rsidP="005F3423">
            <w:pPr>
              <w:jc w:val="center"/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</w:pPr>
            <w:r w:rsidRPr="00F97AC8"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  <w:t>-2.63</w:t>
            </w:r>
            <w:r>
              <w:rPr>
                <w:rFonts w:ascii="Times New Roman" w:eastAsia="宋体" w:hAnsi="Times New Roman" w:cs="Times New Roman"/>
                <w:spacing w:val="2"/>
                <w:kern w:val="0"/>
                <w:sz w:val="15"/>
                <w:szCs w:val="15"/>
                <w:shd w:val="clear" w:color="auto" w:fill="FCFCFC"/>
              </w:rPr>
              <w:t>5</w:t>
            </w:r>
          </w:p>
        </w:tc>
      </w:tr>
    </w:tbl>
    <w:p w14:paraId="157C0B7C" w14:textId="39CD8FA9" w:rsidR="00290B8C" w:rsidRPr="00242C31" w:rsidRDefault="00242C31" w:rsidP="00DD2F07">
      <w:pPr>
        <w:rPr>
          <w:rFonts w:ascii="Times New Roman" w:hAnsi="Times New Roman" w:cs="Times New Roman"/>
          <w:szCs w:val="13"/>
          <w:lang w:val="en-GB"/>
        </w:rPr>
      </w:pPr>
      <w:r w:rsidRPr="00242C31">
        <w:rPr>
          <w:rFonts w:ascii="Times New Roman" w:eastAsia="宋体" w:hAnsi="Times New Roman" w:cs="Times New Roman"/>
          <w:b/>
          <w:bCs/>
          <w:color w:val="211D1E"/>
          <w:sz w:val="24"/>
          <w:szCs w:val="24"/>
          <w:lang w:val="en-GB"/>
        </w:rPr>
        <w:t xml:space="preserve">Abbreviations: </w:t>
      </w:r>
      <w:r w:rsidR="00DD2F07" w:rsidRPr="00DD2F07">
        <w:rPr>
          <w:rFonts w:ascii="Times New Roman" w:eastAsia="宋体" w:hAnsi="Times New Roman" w:cs="Times New Roman"/>
          <w:sz w:val="24"/>
          <w:szCs w:val="24"/>
          <w:lang w:val="en-GB"/>
        </w:rPr>
        <w:t>SI</w:t>
      </w:r>
      <w:r w:rsidR="00BE6A0D" w:rsidRPr="004A7266">
        <w:rPr>
          <w:rFonts w:ascii="Times New Roman" w:eastAsia="宋体" w:hAnsi="Times New Roman" w:cs="Times New Roman"/>
          <w:sz w:val="24"/>
          <w:szCs w:val="24"/>
          <w:vertAlign w:val="subscript"/>
          <w:lang w:val="en-GB"/>
        </w:rPr>
        <w:t>2</w:t>
      </w:r>
      <w:r w:rsidR="00DD2F07" w:rsidRPr="00DD2F07">
        <w:rPr>
          <w:rFonts w:ascii="Times New Roman" w:eastAsia="宋体" w:hAnsi="Times New Roman" w:cs="Times New Roman"/>
          <w:sz w:val="24"/>
          <w:szCs w:val="24"/>
          <w:lang w:val="en-GB"/>
        </w:rPr>
        <w:t>, subgroup dominated by social interaction deficits</w:t>
      </w:r>
      <w:r w:rsidR="00BE6A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4A7266">
        <w:rPr>
          <w:rFonts w:ascii="Times New Roman" w:eastAsia="宋体" w:hAnsi="Times New Roman" w:cs="Times New Roman" w:hint="eastAsia"/>
          <w:sz w:val="24"/>
          <w:szCs w:val="24"/>
          <w:lang w:val="en-GB"/>
        </w:rPr>
        <w:t>measured</w:t>
      </w:r>
      <w:r w:rsidR="004A726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4A7266">
        <w:rPr>
          <w:rFonts w:ascii="Times New Roman" w:eastAsia="宋体" w:hAnsi="Times New Roman" w:cs="Times New Roman" w:hint="eastAsia"/>
          <w:sz w:val="24"/>
          <w:szCs w:val="24"/>
          <w:lang w:val="en-GB"/>
        </w:rPr>
        <w:t>by</w:t>
      </w:r>
      <w:r w:rsidR="004A726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</w:t>
      </w:r>
      <w:r w:rsidR="00BE6A0D">
        <w:rPr>
          <w:rFonts w:ascii="Times New Roman" w:eastAsia="宋体" w:hAnsi="Times New Roman" w:cs="Times New Roman"/>
          <w:sz w:val="24"/>
          <w:szCs w:val="24"/>
          <w:lang w:val="en-GB"/>
        </w:rPr>
        <w:t>DOS</w:t>
      </w:r>
      <w:r w:rsidR="00DD2F07" w:rsidRPr="00DD2F07">
        <w:rPr>
          <w:rFonts w:ascii="Times New Roman" w:eastAsia="宋体" w:hAnsi="Times New Roman" w:cs="Times New Roman"/>
          <w:sz w:val="24"/>
          <w:szCs w:val="24"/>
          <w:lang w:val="en-GB"/>
        </w:rPr>
        <w:t>; VA</w:t>
      </w:r>
      <w:r w:rsidR="004A7266" w:rsidRPr="004A7266">
        <w:rPr>
          <w:rFonts w:ascii="Times New Roman" w:eastAsia="宋体" w:hAnsi="Times New Roman" w:cs="Times New Roman"/>
          <w:sz w:val="24"/>
          <w:szCs w:val="24"/>
          <w:vertAlign w:val="subscript"/>
          <w:lang w:val="en-GB"/>
        </w:rPr>
        <w:t>2</w:t>
      </w:r>
      <w:r w:rsidR="00DD2F07" w:rsidRPr="00DD2F07">
        <w:rPr>
          <w:rFonts w:ascii="Times New Roman" w:eastAsia="宋体" w:hAnsi="Times New Roman" w:cs="Times New Roman"/>
          <w:sz w:val="24"/>
          <w:szCs w:val="24"/>
          <w:lang w:val="en-GB"/>
        </w:rPr>
        <w:t>, subgroup dominated by verbal communication abnormalities</w:t>
      </w:r>
      <w:r w:rsidR="00BE6A0D" w:rsidRPr="00BE6A0D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="004A7266">
        <w:rPr>
          <w:rFonts w:ascii="Times New Roman" w:eastAsia="宋体" w:hAnsi="Times New Roman" w:cs="Times New Roman" w:hint="eastAsia"/>
          <w:sz w:val="24"/>
          <w:szCs w:val="24"/>
          <w:lang w:val="en-GB"/>
        </w:rPr>
        <w:t>measured</w:t>
      </w:r>
      <w:r w:rsidR="004A7266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4A7266">
        <w:rPr>
          <w:rFonts w:ascii="Times New Roman" w:eastAsia="宋体" w:hAnsi="Times New Roman" w:cs="Times New Roman" w:hint="eastAsia"/>
          <w:sz w:val="24"/>
          <w:szCs w:val="24"/>
          <w:lang w:val="en-GB"/>
        </w:rPr>
        <w:t>by</w:t>
      </w:r>
      <w:r w:rsidR="00BE6A0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DOS.</w:t>
      </w:r>
    </w:p>
    <w:sectPr w:rsidR="00290B8C" w:rsidRPr="00242C31" w:rsidSect="00D80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wNDEwMjC0tDQ2NDRX0lEKTi0uzszPAykwMqwFABZ+nzUtAAAA"/>
  </w:docVars>
  <w:rsids>
    <w:rsidRoot w:val="00A37D26"/>
    <w:rsid w:val="00042328"/>
    <w:rsid w:val="00071A3D"/>
    <w:rsid w:val="00074E62"/>
    <w:rsid w:val="000B0C1E"/>
    <w:rsid w:val="000B5BEB"/>
    <w:rsid w:val="000F5D65"/>
    <w:rsid w:val="00104E75"/>
    <w:rsid w:val="00154CF8"/>
    <w:rsid w:val="00170C64"/>
    <w:rsid w:val="00195014"/>
    <w:rsid w:val="001A6476"/>
    <w:rsid w:val="001D33F0"/>
    <w:rsid w:val="001F28FA"/>
    <w:rsid w:val="00207A2C"/>
    <w:rsid w:val="002336C4"/>
    <w:rsid w:val="00242C31"/>
    <w:rsid w:val="00267CD5"/>
    <w:rsid w:val="00290B8C"/>
    <w:rsid w:val="002B420B"/>
    <w:rsid w:val="002E4A1F"/>
    <w:rsid w:val="00332AEB"/>
    <w:rsid w:val="00354AB8"/>
    <w:rsid w:val="0036656B"/>
    <w:rsid w:val="00375925"/>
    <w:rsid w:val="00381C82"/>
    <w:rsid w:val="00394F8E"/>
    <w:rsid w:val="003E36DD"/>
    <w:rsid w:val="00414929"/>
    <w:rsid w:val="0044501A"/>
    <w:rsid w:val="00445EA1"/>
    <w:rsid w:val="00463BB9"/>
    <w:rsid w:val="00477BF5"/>
    <w:rsid w:val="004A7266"/>
    <w:rsid w:val="004E4DC4"/>
    <w:rsid w:val="00521A88"/>
    <w:rsid w:val="00522D81"/>
    <w:rsid w:val="00571040"/>
    <w:rsid w:val="00583349"/>
    <w:rsid w:val="0058538C"/>
    <w:rsid w:val="005965D7"/>
    <w:rsid w:val="005A4E1F"/>
    <w:rsid w:val="005D53A7"/>
    <w:rsid w:val="005D6C2F"/>
    <w:rsid w:val="005F3423"/>
    <w:rsid w:val="00605EBE"/>
    <w:rsid w:val="00610C80"/>
    <w:rsid w:val="00615553"/>
    <w:rsid w:val="00624D49"/>
    <w:rsid w:val="00660845"/>
    <w:rsid w:val="00665D73"/>
    <w:rsid w:val="00672C63"/>
    <w:rsid w:val="006829E9"/>
    <w:rsid w:val="0069036E"/>
    <w:rsid w:val="006A23E5"/>
    <w:rsid w:val="006F3FA9"/>
    <w:rsid w:val="0072770C"/>
    <w:rsid w:val="007355D0"/>
    <w:rsid w:val="00737A87"/>
    <w:rsid w:val="00790BE9"/>
    <w:rsid w:val="007A14FB"/>
    <w:rsid w:val="007B4A32"/>
    <w:rsid w:val="007C441D"/>
    <w:rsid w:val="007E76F3"/>
    <w:rsid w:val="00802A7D"/>
    <w:rsid w:val="00814C76"/>
    <w:rsid w:val="00825C9C"/>
    <w:rsid w:val="00857526"/>
    <w:rsid w:val="00867B12"/>
    <w:rsid w:val="0093036B"/>
    <w:rsid w:val="00951E14"/>
    <w:rsid w:val="009821BC"/>
    <w:rsid w:val="009C4E7E"/>
    <w:rsid w:val="00A37D26"/>
    <w:rsid w:val="00A54C6D"/>
    <w:rsid w:val="00A6569D"/>
    <w:rsid w:val="00A82194"/>
    <w:rsid w:val="00AB2677"/>
    <w:rsid w:val="00B30F11"/>
    <w:rsid w:val="00B313B9"/>
    <w:rsid w:val="00B746EC"/>
    <w:rsid w:val="00B80429"/>
    <w:rsid w:val="00BB6139"/>
    <w:rsid w:val="00BC5965"/>
    <w:rsid w:val="00BD12AB"/>
    <w:rsid w:val="00BE5DBD"/>
    <w:rsid w:val="00BE6A0D"/>
    <w:rsid w:val="00C36CA1"/>
    <w:rsid w:val="00C41D94"/>
    <w:rsid w:val="00C50B65"/>
    <w:rsid w:val="00C5623F"/>
    <w:rsid w:val="00C95A88"/>
    <w:rsid w:val="00CC1457"/>
    <w:rsid w:val="00CF465D"/>
    <w:rsid w:val="00D55461"/>
    <w:rsid w:val="00D71F1D"/>
    <w:rsid w:val="00D80848"/>
    <w:rsid w:val="00DB14B2"/>
    <w:rsid w:val="00DB650B"/>
    <w:rsid w:val="00DC1209"/>
    <w:rsid w:val="00DD0842"/>
    <w:rsid w:val="00DD2F07"/>
    <w:rsid w:val="00E022C9"/>
    <w:rsid w:val="00E10CBB"/>
    <w:rsid w:val="00E23223"/>
    <w:rsid w:val="00E24963"/>
    <w:rsid w:val="00EA0E6E"/>
    <w:rsid w:val="00EA6696"/>
    <w:rsid w:val="00EC7886"/>
    <w:rsid w:val="00EF1221"/>
    <w:rsid w:val="00EF1E8B"/>
    <w:rsid w:val="00EF5DA0"/>
    <w:rsid w:val="00EF62E9"/>
    <w:rsid w:val="00F07026"/>
    <w:rsid w:val="00F14EB0"/>
    <w:rsid w:val="00F576A1"/>
    <w:rsid w:val="00F93354"/>
    <w:rsid w:val="00F97AC8"/>
    <w:rsid w:val="00FB1DFB"/>
    <w:rsid w:val="00FC3EB7"/>
    <w:rsid w:val="00FD0422"/>
    <w:rsid w:val="00FD4E6A"/>
    <w:rsid w:val="00FD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AF48"/>
  <w15:chartTrackingRefBased/>
  <w15:docId w15:val="{EEDBB6B5-ED74-46B6-9C25-5807E48D7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3423"/>
    <w:pPr>
      <w:widowControl w:val="0"/>
      <w:jc w:val="both"/>
    </w:pPr>
    <w:rPr>
      <w:rFonts w:eastAsia="Times New Roman"/>
      <w:sz w:val="1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D71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71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6">
    <w:name w:val="Pa26"/>
    <w:basedOn w:val="a"/>
    <w:next w:val="a"/>
    <w:uiPriority w:val="99"/>
    <w:rsid w:val="00290B8C"/>
    <w:pPr>
      <w:autoSpaceDE w:val="0"/>
      <w:autoSpaceDN w:val="0"/>
      <w:adjustRightInd w:val="0"/>
      <w:spacing w:line="141" w:lineRule="atLeast"/>
      <w:jc w:val="left"/>
    </w:pPr>
    <w:rPr>
      <w:rFonts w:ascii="Gill Sans MT" w:hAnsi="Gill Sans MT"/>
      <w:kern w:val="0"/>
      <w:sz w:val="24"/>
      <w:szCs w:val="24"/>
    </w:rPr>
  </w:style>
  <w:style w:type="paragraph" w:styleId="a4">
    <w:name w:val="Revision"/>
    <w:hidden/>
    <w:uiPriority w:val="99"/>
    <w:semiHidden/>
    <w:rsid w:val="00477BF5"/>
    <w:rPr>
      <w:rFonts w:eastAsia="Times New Roman"/>
      <w:sz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3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BE591-20B1-4E32-B630-123C9CAB4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2</TotalTime>
  <Pages>1</Pages>
  <Words>100</Words>
  <Characters>565</Characters>
  <Application>Microsoft Office Word</Application>
  <DocSecurity>0</DocSecurity>
  <Lines>15</Lines>
  <Paragraphs>8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Li cui</cp:lastModifiedBy>
  <cp:revision>84</cp:revision>
  <dcterms:created xsi:type="dcterms:W3CDTF">2020-08-28T13:13:00Z</dcterms:created>
  <dcterms:modified xsi:type="dcterms:W3CDTF">2022-12-10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63eb992293728bc5d8dad15c921741dc2f6cb98593ebf05d7856207d40148e</vt:lpwstr>
  </property>
</Properties>
</file>